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6CBD" w14:textId="77777777" w:rsidR="0015326A" w:rsidRDefault="0015326A" w:rsidP="0015326A">
      <w:pPr>
        <w:spacing w:before="240" w:after="1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D74CD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</w:t>
      </w:r>
      <w:r w:rsidRPr="000D74CD">
        <w:rPr>
          <w:rFonts w:ascii="Times New Roman" w:hAnsi="Times New Roman" w:cs="Times New Roman"/>
          <w:b/>
          <w:bCs/>
          <w:i/>
          <w:iCs/>
          <w:sz w:val="32"/>
          <w:szCs w:val="32"/>
        </w:rPr>
        <w:t>mentary Material</w:t>
      </w:r>
    </w:p>
    <w:p w14:paraId="3C15638E" w14:textId="77777777" w:rsidR="0015326A" w:rsidRDefault="0015326A" w:rsidP="0015326A">
      <w:pPr>
        <w:spacing w:before="240" w:after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D74CD">
        <w:rPr>
          <w:rFonts w:ascii="Times New Roman" w:hAnsi="Times New Roman" w:cs="Times New Roman"/>
          <w:b/>
          <w:bCs/>
          <w:sz w:val="32"/>
          <w:szCs w:val="32"/>
        </w:rPr>
        <w:t xml:space="preserve">Genomic insights into genetic diversity and local adaptation of a dominant desert steppe feather grass, </w:t>
      </w:r>
      <w:r w:rsidRPr="000D74CD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tipa </w:t>
      </w:r>
      <w:proofErr w:type="spellStart"/>
      <w:r w:rsidRPr="000D74CD">
        <w:rPr>
          <w:rFonts w:ascii="Times New Roman" w:hAnsi="Times New Roman" w:cs="Times New Roman"/>
          <w:b/>
          <w:bCs/>
          <w:i/>
          <w:iCs/>
          <w:sz w:val="32"/>
          <w:szCs w:val="32"/>
        </w:rPr>
        <w:t>breviflora</w:t>
      </w:r>
      <w:proofErr w:type="spellEnd"/>
      <w:r w:rsidRPr="000D74C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0D74CD">
        <w:rPr>
          <w:rFonts w:ascii="Times New Roman" w:hAnsi="Times New Roman" w:cs="Times New Roman"/>
          <w:b/>
          <w:bCs/>
          <w:sz w:val="32"/>
          <w:szCs w:val="32"/>
        </w:rPr>
        <w:t>Griesb</w:t>
      </w:r>
      <w:proofErr w:type="spellEnd"/>
      <w:r w:rsidRPr="000D74CD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14:paraId="1B9910B6" w14:textId="0EA4D96B" w:rsidR="0015326A" w:rsidRPr="000D74CD" w:rsidRDefault="0015326A" w:rsidP="0015326A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D74CD">
        <w:rPr>
          <w:rFonts w:ascii="Times New Roman" w:hAnsi="Times New Roman" w:cs="Times New Roman" w:hint="eastAsia"/>
          <w:b/>
          <w:bCs/>
          <w:sz w:val="24"/>
          <w:szCs w:val="24"/>
        </w:rPr>
        <w:t>Dong</w:t>
      </w:r>
      <w:r w:rsidRPr="000D74CD">
        <w:rPr>
          <w:rFonts w:ascii="Times New Roman" w:hAnsi="Times New Roman" w:cs="Times New Roman"/>
          <w:b/>
          <w:bCs/>
          <w:sz w:val="24"/>
          <w:szCs w:val="24"/>
        </w:rPr>
        <w:t>qing</w:t>
      </w:r>
      <w:proofErr w:type="spellEnd"/>
      <w:r w:rsidRPr="000D74CD">
        <w:rPr>
          <w:rFonts w:ascii="Times New Roman" w:hAnsi="Times New Roman" w:cs="Times New Roman"/>
          <w:b/>
          <w:bCs/>
          <w:sz w:val="24"/>
          <w:szCs w:val="24"/>
        </w:rPr>
        <w:t xml:space="preserve"> Yan*, </w:t>
      </w:r>
      <w:proofErr w:type="spellStart"/>
      <w:r w:rsidRPr="000D74CD">
        <w:rPr>
          <w:rFonts w:ascii="Times New Roman" w:hAnsi="Times New Roman" w:cs="Times New Roman"/>
          <w:b/>
          <w:bCs/>
          <w:sz w:val="24"/>
          <w:szCs w:val="24"/>
        </w:rPr>
        <w:t>Jiamei</w:t>
      </w:r>
      <w:proofErr w:type="spellEnd"/>
      <w:r w:rsidRPr="000D74CD">
        <w:rPr>
          <w:rFonts w:ascii="Times New Roman" w:hAnsi="Times New Roman" w:cs="Times New Roman"/>
          <w:b/>
          <w:bCs/>
          <w:sz w:val="24"/>
          <w:szCs w:val="24"/>
        </w:rPr>
        <w:t xml:space="preserve"> Liu, </w:t>
      </w:r>
      <w:proofErr w:type="spellStart"/>
      <w:r w:rsidRPr="000D74CD">
        <w:rPr>
          <w:rFonts w:ascii="Times New Roman" w:hAnsi="Times New Roman" w:cs="Times New Roman"/>
          <w:b/>
          <w:bCs/>
          <w:sz w:val="24"/>
          <w:szCs w:val="24"/>
        </w:rPr>
        <w:t>Yanyan</w:t>
      </w:r>
      <w:proofErr w:type="spellEnd"/>
      <w:r w:rsidRPr="000D74CD">
        <w:rPr>
          <w:rFonts w:ascii="Times New Roman" w:hAnsi="Times New Roman" w:cs="Times New Roman"/>
          <w:b/>
          <w:bCs/>
          <w:sz w:val="24"/>
          <w:szCs w:val="24"/>
        </w:rPr>
        <w:t xml:space="preserve"> Fan</w:t>
      </w:r>
      <w:r w:rsidR="009647FF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9647FF">
        <w:rPr>
          <w:rFonts w:ascii="Times New Roman" w:hAnsi="Times New Roman" w:cs="Times New Roman"/>
          <w:b/>
          <w:bCs/>
          <w:sz w:val="24"/>
          <w:szCs w:val="24"/>
        </w:rPr>
        <w:t xml:space="preserve"> Zhi Lian</w:t>
      </w:r>
    </w:p>
    <w:p w14:paraId="5A22CC97" w14:textId="40382916" w:rsidR="0015326A" w:rsidRPr="000D74CD" w:rsidRDefault="0015326A" w:rsidP="0015326A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0D74CD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0D74CD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proofErr w:type="spellStart"/>
      <w:r w:rsidR="008C6136" w:rsidRPr="000D74CD">
        <w:rPr>
          <w:rFonts w:ascii="Times New Roman" w:hAnsi="Times New Roman" w:cs="Times New Roman"/>
          <w:sz w:val="24"/>
          <w:szCs w:val="24"/>
        </w:rPr>
        <w:t>Zhenhua</w:t>
      </w:r>
      <w:proofErr w:type="spellEnd"/>
      <w:r w:rsidR="008C6136" w:rsidRPr="000D74CD">
        <w:rPr>
          <w:rFonts w:ascii="Times New Roman" w:hAnsi="Times New Roman" w:cs="Times New Roman"/>
          <w:sz w:val="24"/>
          <w:szCs w:val="24"/>
        </w:rPr>
        <w:t xml:space="preserve"> Dang: </w:t>
      </w:r>
      <w:r w:rsidR="008C6136" w:rsidRPr="000D74CD">
        <w:rPr>
          <w:rFonts w:ascii="Times New Roman" w:hAnsi="Times New Roman" w:cs="Times New Roman"/>
          <w:color w:val="000000" w:themeColor="text1"/>
          <w:sz w:val="24"/>
          <w:szCs w:val="24"/>
        </w:rPr>
        <w:t>zhdang_1982@aliyun.com</w:t>
      </w:r>
    </w:p>
    <w:p w14:paraId="040F98B9" w14:textId="458CFBEC" w:rsidR="0015326A" w:rsidRPr="000D74CD" w:rsidRDefault="0015326A" w:rsidP="0015326A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0D74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74CD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="008C6136" w:rsidRPr="000D74CD">
        <w:rPr>
          <w:rFonts w:ascii="Times New Roman" w:hAnsi="Times New Roman" w:cs="Times New Roman"/>
          <w:sz w:val="24"/>
          <w:szCs w:val="24"/>
        </w:rPr>
        <w:t>Jianming</w:t>
      </w:r>
      <w:proofErr w:type="spellEnd"/>
      <w:r w:rsidR="008C6136" w:rsidRPr="000D7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6136" w:rsidRPr="000D74CD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="008C6136" w:rsidRPr="000D74C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="008C6136" w:rsidRPr="000D74C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mniu2005@163.com</w:t>
        </w:r>
      </w:hyperlink>
    </w:p>
    <w:p w14:paraId="61A13E07" w14:textId="77777777" w:rsidR="0015326A" w:rsidRPr="0015326A" w:rsidRDefault="001532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C7CC6" w14:textId="77777777" w:rsidR="0015326A" w:rsidRDefault="001532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8E73AF" w14:textId="1C64B5C8" w:rsidR="0015326A" w:rsidRPr="00D33060" w:rsidRDefault="0015326A" w:rsidP="0015326A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30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4A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1 Nineteen bioclimatic data corresponding those from </w:t>
      </w:r>
      <w:proofErr w:type="spellStart"/>
      <w:r w:rsidRPr="00D33060">
        <w:rPr>
          <w:rFonts w:ascii="Times New Roman" w:hAnsi="Times New Roman" w:cs="Times New Roman"/>
          <w:b/>
          <w:bCs/>
          <w:sz w:val="24"/>
          <w:szCs w:val="24"/>
        </w:rPr>
        <w:t>Worldclim</w:t>
      </w:r>
      <w:proofErr w:type="spellEnd"/>
      <w:r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 of each popu</w:t>
      </w:r>
      <w:r w:rsidR="00062AC0">
        <w:rPr>
          <w:rFonts w:ascii="Times New Roman" w:hAnsi="Times New Roman" w:cs="Times New Roman"/>
          <w:b/>
          <w:bCs/>
          <w:sz w:val="24"/>
          <w:szCs w:val="24"/>
        </w:rPr>
        <w:t>la</w:t>
      </w:r>
      <w:r w:rsidRPr="00D33060">
        <w:rPr>
          <w:rFonts w:ascii="Times New Roman" w:hAnsi="Times New Roman" w:cs="Times New Roman"/>
          <w:b/>
          <w:bCs/>
          <w:sz w:val="24"/>
          <w:szCs w:val="24"/>
        </w:rPr>
        <w:t>tion</w:t>
      </w:r>
    </w:p>
    <w:tbl>
      <w:tblPr>
        <w:tblW w:w="9410" w:type="dxa"/>
        <w:jc w:val="center"/>
        <w:tblLook w:val="04A0" w:firstRow="1" w:lastRow="0" w:firstColumn="1" w:lastColumn="0" w:noHBand="0" w:noVBand="1"/>
      </w:tblPr>
      <w:tblGrid>
        <w:gridCol w:w="1382"/>
        <w:gridCol w:w="722"/>
        <w:gridCol w:w="722"/>
        <w:gridCol w:w="758"/>
        <w:gridCol w:w="1103"/>
        <w:gridCol w:w="722"/>
        <w:gridCol w:w="823"/>
        <w:gridCol w:w="780"/>
        <w:gridCol w:w="707"/>
        <w:gridCol w:w="852"/>
        <w:gridCol w:w="839"/>
      </w:tblGrid>
      <w:tr w:rsidR="0015326A" w:rsidRPr="006667C6" w14:paraId="14C42EBA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F14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ulation ID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159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</w:t>
            </w:r>
          </w:p>
          <w:p w14:paraId="29178DB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488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2</w:t>
            </w:r>
          </w:p>
          <w:p w14:paraId="6ADB433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AAA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3</w:t>
            </w:r>
          </w:p>
          <w:p w14:paraId="5FD6F8C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D83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4</w:t>
            </w:r>
          </w:p>
          <w:p w14:paraId="4EFD7B5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804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5</w:t>
            </w:r>
          </w:p>
          <w:p w14:paraId="5CAF969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935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6</w:t>
            </w:r>
          </w:p>
          <w:p w14:paraId="23EE8B69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F8F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7</w:t>
            </w:r>
          </w:p>
          <w:p w14:paraId="3669C99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5FA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8</w:t>
            </w:r>
          </w:p>
          <w:p w14:paraId="7FCC58A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306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9</w:t>
            </w:r>
          </w:p>
          <w:p w14:paraId="2715B35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FAF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0</w:t>
            </w:r>
          </w:p>
          <w:p w14:paraId="363E72B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</w:tr>
      <w:tr w:rsidR="0015326A" w:rsidRPr="006667C6" w14:paraId="57AEDCC8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14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4C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34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F3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FF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79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8EB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B9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44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5A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BBF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6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05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</w:tr>
      <w:tr w:rsidR="0015326A" w:rsidRPr="006667C6" w14:paraId="7F5CED19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9C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EC4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7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7A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61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5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6F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61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C7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CE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48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9D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</w:tr>
      <w:tr w:rsidR="0015326A" w:rsidRPr="006667C6" w14:paraId="696B08C0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06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7E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46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B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BF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67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A2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CF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5C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B6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5F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3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</w:tr>
      <w:tr w:rsidR="0015326A" w:rsidRPr="006667C6" w14:paraId="2F7A8159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BB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66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D6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4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74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07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FA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E7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80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D7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44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2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7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</w:tr>
      <w:tr w:rsidR="0015326A" w:rsidRPr="006667C6" w14:paraId="4A5B827A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FDA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D7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C1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B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C29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95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6B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96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0C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89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67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FAA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</w:tr>
      <w:tr w:rsidR="0015326A" w:rsidRPr="006667C6" w14:paraId="6310F004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9CC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B0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62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54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85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33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3F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45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53C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B16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B3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9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9C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</w:tr>
      <w:tr w:rsidR="0015326A" w:rsidRPr="006667C6" w14:paraId="4F0A8985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769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79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11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5C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BC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2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E5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50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C7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9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94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53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1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E5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</w:tr>
      <w:tr w:rsidR="0015326A" w:rsidRPr="006667C6" w14:paraId="76E81C3D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BF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B4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B0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A2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2E7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03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48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5C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3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42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80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1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5C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</w:tr>
      <w:tr w:rsidR="0015326A" w:rsidRPr="006667C6" w14:paraId="281E2B52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04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Q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CD4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06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9D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54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0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63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101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3DB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81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3A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81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</w:tr>
      <w:tr w:rsidR="0015326A" w:rsidRPr="006667C6" w14:paraId="7AC94C78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5C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DF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A6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32A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61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8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C11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E8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4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6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6B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24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68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</w:tr>
      <w:tr w:rsidR="0015326A" w:rsidRPr="006667C6" w14:paraId="7BAF84CD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03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EBF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50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1E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86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3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960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516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C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BF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2D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5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ACD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</w:tr>
      <w:tr w:rsidR="0015326A" w:rsidRPr="006667C6" w14:paraId="33DB0151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55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B9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4E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846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C9F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46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5A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9F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D5D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2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A1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5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5F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</w:tr>
      <w:tr w:rsidR="0015326A" w:rsidRPr="006667C6" w14:paraId="19B47474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FE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1E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06E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974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0E1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8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74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914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1D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6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0A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FA6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7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62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</w:tr>
      <w:tr w:rsidR="0015326A" w:rsidRPr="006667C6" w14:paraId="1A5132E9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4CA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3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802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F3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A6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0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69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FD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59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B8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F2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5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07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</w:tr>
      <w:tr w:rsidR="0015326A" w:rsidRPr="006667C6" w14:paraId="0F33E0A6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DF4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DF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8B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75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C2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9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FF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F7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28F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2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C9D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6C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9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8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15326A" w:rsidRPr="006667C6" w14:paraId="1293C3ED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CD0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D5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51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1BA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8FB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13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16D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22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D0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1A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F5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4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71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</w:tr>
      <w:tr w:rsidR="0015326A" w:rsidRPr="006667C6" w14:paraId="4FC0364A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0F6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DA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2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E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9AC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37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71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64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A9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4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6B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638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B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</w:tr>
      <w:tr w:rsidR="0015326A" w:rsidRPr="006667C6" w14:paraId="21842019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2EC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9A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5B0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189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F6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82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50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0F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D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35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18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385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</w:tr>
      <w:tr w:rsidR="0015326A" w:rsidRPr="006667C6" w14:paraId="29B27DAF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54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94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AD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A3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50D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8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DB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829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35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08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12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05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</w:tr>
      <w:tr w:rsidR="0015326A" w:rsidRPr="006667C6" w14:paraId="58AC4656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AE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2D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034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D9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33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42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77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FD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D9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60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E6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1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42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</w:tr>
      <w:tr w:rsidR="0015326A" w:rsidRPr="006667C6" w14:paraId="5A1F6780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8F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19E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C6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55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F8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22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21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48F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74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24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89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94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</w:tr>
      <w:tr w:rsidR="0015326A" w:rsidRPr="006667C6" w14:paraId="06102ABE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A1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AF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5F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8E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62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8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F5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73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27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B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9CF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21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</w:tr>
      <w:tr w:rsidR="0015326A" w:rsidRPr="006667C6" w14:paraId="066568B3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1D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C0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7D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1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7D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49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65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8A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5E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3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8F1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C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4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B4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</w:tr>
      <w:tr w:rsidR="0015326A" w:rsidRPr="006667C6" w14:paraId="358E1B1F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8B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6AF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E7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76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AF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0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A3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67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A3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09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38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8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82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</w:tr>
      <w:tr w:rsidR="0015326A" w:rsidRPr="006667C6" w14:paraId="4DACB376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00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56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4DD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2BF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E8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69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8A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BC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E0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10C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DF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7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45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</w:tr>
      <w:tr w:rsidR="0015326A" w:rsidRPr="006667C6" w14:paraId="4D6C186D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A7E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1C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36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F1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D6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35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E8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CF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53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6A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3ED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53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</w:tr>
      <w:tr w:rsidR="0015326A" w:rsidRPr="006667C6" w14:paraId="5EC614F9" w14:textId="77777777" w:rsidTr="0015326A">
        <w:trPr>
          <w:trHeight w:val="244"/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FD0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601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145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7B2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3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9B6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95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BCD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AE9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2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8D3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11B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06D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C3D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</w:tr>
    </w:tbl>
    <w:p w14:paraId="772C94EC" w14:textId="4BA3F34C" w:rsidR="0015326A" w:rsidRDefault="001532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CB3B0" w14:textId="77777777" w:rsidR="00DA6214" w:rsidRDefault="00DA62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B9917C" w14:textId="1E147AEE" w:rsidR="0015326A" w:rsidRPr="0015326A" w:rsidRDefault="001532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5326A"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W w:w="9296" w:type="dxa"/>
        <w:jc w:val="center"/>
        <w:tblLook w:val="04A0" w:firstRow="1" w:lastRow="0" w:firstColumn="1" w:lastColumn="0" w:noHBand="0" w:noVBand="1"/>
      </w:tblPr>
      <w:tblGrid>
        <w:gridCol w:w="1429"/>
        <w:gridCol w:w="867"/>
        <w:gridCol w:w="883"/>
        <w:gridCol w:w="867"/>
        <w:gridCol w:w="883"/>
        <w:gridCol w:w="883"/>
        <w:gridCol w:w="867"/>
        <w:gridCol w:w="867"/>
        <w:gridCol w:w="867"/>
        <w:gridCol w:w="883"/>
      </w:tblGrid>
      <w:tr w:rsidR="0015326A" w:rsidRPr="006667C6" w14:paraId="31D5C22B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4C8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ulation I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54C5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1</w:t>
            </w:r>
          </w:p>
          <w:p w14:paraId="7FAFFD0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F24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2</w:t>
            </w:r>
          </w:p>
          <w:p w14:paraId="767E381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5BB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3</w:t>
            </w:r>
          </w:p>
          <w:p w14:paraId="50DE40E5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65D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4</w:t>
            </w:r>
          </w:p>
          <w:p w14:paraId="4E8C8C80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F3C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5</w:t>
            </w:r>
          </w:p>
          <w:p w14:paraId="1CF2D4A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45A9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6</w:t>
            </w:r>
          </w:p>
          <w:p w14:paraId="2C813E92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44E2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7</w:t>
            </w:r>
          </w:p>
          <w:p w14:paraId="3D41927E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BBB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o18</w:t>
            </w:r>
          </w:p>
          <w:p w14:paraId="19377AC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049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19</w:t>
            </w:r>
          </w:p>
          <w:p w14:paraId="17B264E7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m)</w:t>
            </w:r>
          </w:p>
        </w:tc>
      </w:tr>
      <w:tr w:rsidR="0015326A" w:rsidRPr="006667C6" w14:paraId="0EC4CC1D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F3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1E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D5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24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D52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D7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3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50B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75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751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2E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5326A" w:rsidRPr="006667C6" w14:paraId="4374C962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6D0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FC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5C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EB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15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21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8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D6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C16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7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5326A" w:rsidRPr="006667C6" w14:paraId="5E015556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CC0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32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96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486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CF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CE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0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4C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3D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2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8C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5326A" w:rsidRPr="006667C6" w14:paraId="67BEA448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A2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5A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62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5F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E9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EC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3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BE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D94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DC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57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5326A" w:rsidRPr="006667C6" w14:paraId="541B8F5E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BA1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15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46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5E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7EA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4E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5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08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F5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5E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E8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5326A" w:rsidRPr="006667C6" w14:paraId="2C37002B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4A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F6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B3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51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AC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1D0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0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68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80F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6E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EA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5326A" w:rsidRPr="006667C6" w14:paraId="61359ED1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2FE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C91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44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5D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CB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A5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6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1F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497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0B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5C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5326A" w:rsidRPr="006667C6" w14:paraId="45B23CB5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B2BB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75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A3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00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FE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D1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1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22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BC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7A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98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5326A" w:rsidRPr="006667C6" w14:paraId="6470F2BF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9F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Q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9B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3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19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53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C3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9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07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E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B8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B4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326A" w:rsidRPr="006667C6" w14:paraId="04620366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5CE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3F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51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2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B57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98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F9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79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C2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46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5326A" w:rsidRPr="006667C6" w14:paraId="28445C52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5D0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53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E2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91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31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C2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33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989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4D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19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5326A" w:rsidRPr="006667C6" w14:paraId="19180606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746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48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D87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8C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62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31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ED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FE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BA4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CB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5326A" w:rsidRPr="006667C6" w14:paraId="2C37501F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CC3A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DD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27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94A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29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E4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7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967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4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4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09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326A" w:rsidRPr="006667C6" w14:paraId="1957BDB1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D1E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3F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D1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F3B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06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7F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A11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AD1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655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22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5326A" w:rsidRPr="006667C6" w14:paraId="5EF86236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F2E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A5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49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21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9EB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EE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1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1A8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756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5D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06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326A" w:rsidRPr="006667C6" w14:paraId="7915B52A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6CD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F7F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D30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F9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9B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FF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B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7EC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75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2E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326A" w:rsidRPr="006667C6" w14:paraId="404D26EC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EC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8D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03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A5B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E0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6B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4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CF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735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2A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6C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5326A" w:rsidRPr="006667C6" w14:paraId="74D0543B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709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0B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9E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34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80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4E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4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75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28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D8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67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326A" w:rsidRPr="006667C6" w14:paraId="7FB1E550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5CA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2D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49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FC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FE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00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0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4A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A1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A8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5326A" w:rsidRPr="006667C6" w14:paraId="47F74BAD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7B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24D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468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E5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05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18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8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9CC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7E5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E01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DC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5326A" w:rsidRPr="006667C6" w14:paraId="1848181A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EA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62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1C6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6F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21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51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63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6A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BB1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42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15326A" w:rsidRPr="006667C6" w14:paraId="2493EBC5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A54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CE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95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30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EB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AA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4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5C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B3E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D0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52C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5326A" w:rsidRPr="006667C6" w14:paraId="40D5B7BA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CFC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843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C3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AA1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00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14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0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2AC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F42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F8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C2F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5326A" w:rsidRPr="006667C6" w14:paraId="7907E7AE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FC3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9D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A5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98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E6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89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0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000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DFE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6C1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68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5326A" w:rsidRPr="006667C6" w14:paraId="37761C92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1B6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23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CD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B63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48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83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3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7A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9B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F3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B3BD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5326A" w:rsidRPr="006667C6" w14:paraId="58FDDE25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EBF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217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60B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E1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05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A2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BCC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37A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2D2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73BC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326A" w:rsidRPr="006667C6" w14:paraId="520F4175" w14:textId="77777777" w:rsidTr="0015326A">
        <w:trPr>
          <w:trHeight w:val="257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0C08" w14:textId="77777777" w:rsidR="0015326A" w:rsidRPr="006667C6" w:rsidRDefault="0015326A" w:rsidP="00153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53D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A40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14C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02A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1A14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5C90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DE58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D499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CA85" w14:textId="77777777" w:rsidR="0015326A" w:rsidRPr="006667C6" w:rsidRDefault="0015326A" w:rsidP="0015326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7</w:t>
            </w:r>
          </w:p>
        </w:tc>
      </w:tr>
    </w:tbl>
    <w:p w14:paraId="068F9C47" w14:textId="6BA9B75D" w:rsidR="0015326A" w:rsidRPr="00D33060" w:rsidRDefault="0015326A" w:rsidP="001532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3060">
        <w:rPr>
          <w:rFonts w:ascii="Times New Roman" w:hAnsi="Times New Roman" w:cs="Times New Roman"/>
          <w:sz w:val="24"/>
          <w:szCs w:val="24"/>
        </w:rPr>
        <w:t xml:space="preserve">Note: The unit of each bioclimatic variables is provided in the parenthesis. </w:t>
      </w:r>
      <w:r w:rsidR="00DA6214">
        <w:rPr>
          <w:rFonts w:ascii="Times New Roman" w:hAnsi="Times New Roman" w:cs="Times New Roman"/>
          <w:sz w:val="24"/>
          <w:szCs w:val="24"/>
        </w:rPr>
        <w:t>B</w:t>
      </w:r>
      <w:r w:rsidRPr="00D33060">
        <w:rPr>
          <w:rFonts w:ascii="Times New Roman" w:hAnsi="Times New Roman" w:cs="Times New Roman"/>
          <w:sz w:val="24"/>
          <w:szCs w:val="24"/>
        </w:rPr>
        <w:t xml:space="preserve">io1, annual mean temperature; bio2, mean diurnal range; bio3, </w:t>
      </w:r>
      <w:proofErr w:type="spellStart"/>
      <w:r w:rsidRPr="00D33060">
        <w:rPr>
          <w:rFonts w:ascii="Times New Roman" w:hAnsi="Times New Roman" w:cs="Times New Roman"/>
          <w:sz w:val="24"/>
          <w:szCs w:val="24"/>
        </w:rPr>
        <w:t>isothermality</w:t>
      </w:r>
      <w:proofErr w:type="spellEnd"/>
      <w:r w:rsidRPr="00D33060">
        <w:rPr>
          <w:rFonts w:ascii="Times New Roman" w:hAnsi="Times New Roman" w:cs="Times New Roman"/>
          <w:sz w:val="24"/>
          <w:szCs w:val="24"/>
        </w:rPr>
        <w:t xml:space="preserve">; bio4, temperature seasonality; bio5, max temperature of warmest month; bio6, min temperature of coldest month; bio7, temperature annual range; bio8, mean temperature of wettest quarter; bio9, mean temperature of driest quarter; bio10, mean temperature of warmest quarter; bio11, mean temperature of coldest quarter; bio12, annual precipitation; bio13, precipitation of wettest month; bio14, precipitation of driest month; bio15, precipitation seasonality; bio16, precipitation of wettest quarter; bio17, precipitation of driest quarter; bio18, precipitation of warmest quarter; bio19, </w:t>
      </w:r>
      <w:r w:rsidRPr="00D33060">
        <w:rPr>
          <w:rFonts w:ascii="Times New Roman" w:hAnsi="Times New Roman" w:cs="Times New Roman"/>
          <w:sz w:val="24"/>
          <w:szCs w:val="24"/>
        </w:rPr>
        <w:lastRenderedPageBreak/>
        <w:t>precipitation of coldest quarter; SD, standard deviation. 12 bioclimatic variables used in GF analysis are in bold.</w:t>
      </w:r>
    </w:p>
    <w:p w14:paraId="7528D560" w14:textId="77777777" w:rsidR="0015326A" w:rsidRPr="0015326A" w:rsidRDefault="001532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D30A8" w14:textId="01D583C4" w:rsidR="0015326A" w:rsidRDefault="001532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B985CB" w14:textId="19C0CF6C" w:rsidR="00555082" w:rsidRPr="00D33060" w:rsidRDefault="00D33060" w:rsidP="00D3306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30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CD7BE6" w:rsidRPr="00D3306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555082" w:rsidRPr="00D33060">
        <w:rPr>
          <w:rFonts w:ascii="Times New Roman" w:hAnsi="Times New Roman" w:cs="Times New Roman" w:hint="eastAsia"/>
          <w:b/>
          <w:bCs/>
          <w:sz w:val="24"/>
          <w:szCs w:val="24"/>
        </w:rPr>
        <w:t>ble</w:t>
      </w:r>
      <w:r w:rsidR="00555082"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D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5082"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2 Summary of quality of RAD-seq for each individual of </w:t>
      </w:r>
      <w:r w:rsidR="00555082" w:rsidRPr="00D330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</w:t>
      </w:r>
      <w:proofErr w:type="spellStart"/>
      <w:r w:rsidR="00555082" w:rsidRPr="00D330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eviflora</w:t>
      </w:r>
      <w:proofErr w:type="spellEnd"/>
      <w:r w:rsidR="00555082"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257"/>
        <w:gridCol w:w="936"/>
        <w:gridCol w:w="1351"/>
        <w:gridCol w:w="1559"/>
        <w:gridCol w:w="756"/>
        <w:gridCol w:w="1087"/>
        <w:gridCol w:w="851"/>
      </w:tblGrid>
      <w:tr w:rsidR="00555082" w:rsidRPr="00E42E35" w14:paraId="17C1475F" w14:textId="77777777" w:rsidTr="003C6B4F">
        <w:trPr>
          <w:trHeight w:val="276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B18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9B9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6F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258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 numb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75FF" w14:textId="77777777" w:rsidR="00555082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  <w:p w14:paraId="44759C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B45E" w14:textId="77777777" w:rsidR="00555082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</w:p>
          <w:p w14:paraId="562C67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8043" w14:textId="77777777" w:rsidR="00555082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</w:p>
          <w:p w14:paraId="68942E4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555082" w:rsidRPr="00E42E35" w14:paraId="45F8C4C5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F1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AAE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15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0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D1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84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6D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87</w:t>
            </w:r>
          </w:p>
        </w:tc>
      </w:tr>
      <w:tr w:rsidR="00555082" w:rsidRPr="00E42E35" w14:paraId="59EDE7A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966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9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D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47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92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0F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25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</w:tr>
      <w:tr w:rsidR="00555082" w:rsidRPr="00E42E35" w14:paraId="3BCB221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AC9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76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F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E64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FA4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EF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7E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6</w:t>
            </w:r>
          </w:p>
        </w:tc>
      </w:tr>
      <w:tr w:rsidR="00555082" w:rsidRPr="00E42E35" w14:paraId="36312842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F9D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74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7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7F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A9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C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2E9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0</w:t>
            </w:r>
          </w:p>
        </w:tc>
      </w:tr>
      <w:tr w:rsidR="00555082" w:rsidRPr="00E42E35" w14:paraId="07ACB47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2430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96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D0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92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02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42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21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8</w:t>
            </w:r>
          </w:p>
        </w:tc>
      </w:tr>
      <w:tr w:rsidR="00555082" w:rsidRPr="00E42E35" w14:paraId="184C1032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99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FF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C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C9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F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18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D2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5</w:t>
            </w:r>
          </w:p>
        </w:tc>
      </w:tr>
      <w:tr w:rsidR="00555082" w:rsidRPr="00E42E35" w14:paraId="2606B51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0B2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1D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2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D8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97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1AF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C4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</w:tr>
      <w:tr w:rsidR="00555082" w:rsidRPr="00E42E35" w14:paraId="3BA06AF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2C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2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A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3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F9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1B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3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7</w:t>
            </w:r>
          </w:p>
        </w:tc>
      </w:tr>
      <w:tr w:rsidR="00555082" w:rsidRPr="00E42E35" w14:paraId="76215BA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F55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3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BF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EC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D8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92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24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0</w:t>
            </w:r>
          </w:p>
        </w:tc>
      </w:tr>
      <w:tr w:rsidR="00555082" w:rsidRPr="00E42E35" w14:paraId="7973ED8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751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97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6D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66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12E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F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C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2</w:t>
            </w:r>
          </w:p>
        </w:tc>
      </w:tr>
      <w:tr w:rsidR="00555082" w:rsidRPr="00E42E35" w14:paraId="08200A4F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39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3A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3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C29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BC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3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C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81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9</w:t>
            </w:r>
          </w:p>
        </w:tc>
      </w:tr>
      <w:tr w:rsidR="00555082" w:rsidRPr="00E42E35" w14:paraId="4E16395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2DE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A90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3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8B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752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3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98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C3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1</w:t>
            </w:r>
          </w:p>
        </w:tc>
      </w:tr>
      <w:tr w:rsidR="00555082" w:rsidRPr="00E42E35" w14:paraId="3B352A4C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2A1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FD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3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F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B2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B3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0D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41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3</w:t>
            </w:r>
          </w:p>
        </w:tc>
      </w:tr>
      <w:tr w:rsidR="00555082" w:rsidRPr="00E42E35" w14:paraId="7179F66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86F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38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3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23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0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DA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74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5F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5</w:t>
            </w:r>
          </w:p>
        </w:tc>
      </w:tr>
      <w:tr w:rsidR="00555082" w:rsidRPr="00E42E35" w14:paraId="4C559F7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E41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09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3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E5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5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DD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FBE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5E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6</w:t>
            </w:r>
          </w:p>
        </w:tc>
      </w:tr>
      <w:tr w:rsidR="00555082" w:rsidRPr="00E42E35" w14:paraId="7A9F733F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4F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C1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64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B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9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1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F0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3</w:t>
            </w:r>
          </w:p>
        </w:tc>
      </w:tr>
      <w:tr w:rsidR="00555082" w:rsidRPr="00E42E35" w14:paraId="047C589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2F5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B5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C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81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CB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0F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E63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8</w:t>
            </w:r>
          </w:p>
        </w:tc>
      </w:tr>
      <w:tr w:rsidR="00555082" w:rsidRPr="00E42E35" w14:paraId="398F071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C66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7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0C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B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7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A4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82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08</w:t>
            </w:r>
          </w:p>
        </w:tc>
      </w:tr>
      <w:tr w:rsidR="00555082" w:rsidRPr="00E42E35" w14:paraId="364058E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C28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4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7B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C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20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0B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F9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2</w:t>
            </w:r>
          </w:p>
        </w:tc>
      </w:tr>
      <w:tr w:rsidR="00555082" w:rsidRPr="00E42E35" w14:paraId="1AFCBB4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8F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FC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8F6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12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AC0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BFA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B42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3</w:t>
            </w:r>
          </w:p>
        </w:tc>
      </w:tr>
      <w:tr w:rsidR="00555082" w:rsidRPr="00E42E35" w14:paraId="3D5B6501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F1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93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5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90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43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C2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31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11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6</w:t>
            </w:r>
          </w:p>
        </w:tc>
      </w:tr>
      <w:tr w:rsidR="00555082" w:rsidRPr="00E42E35" w14:paraId="088D9C3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B34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5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5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7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70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48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240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9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23</w:t>
            </w:r>
          </w:p>
        </w:tc>
      </w:tr>
      <w:tr w:rsidR="00555082" w:rsidRPr="00E42E35" w14:paraId="5A3883A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08F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99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5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FD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9D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CB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11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65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0</w:t>
            </w:r>
          </w:p>
        </w:tc>
      </w:tr>
      <w:tr w:rsidR="00555082" w:rsidRPr="00E42E35" w14:paraId="162683D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A2E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D0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5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AA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68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88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30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7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08</w:t>
            </w:r>
          </w:p>
        </w:tc>
      </w:tr>
      <w:tr w:rsidR="00555082" w:rsidRPr="00E42E35" w14:paraId="521CE4D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C11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31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5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DF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E5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862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03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6F9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3</w:t>
            </w:r>
          </w:p>
        </w:tc>
      </w:tr>
      <w:tr w:rsidR="00555082" w:rsidRPr="00E42E35" w14:paraId="5DF0417F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9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37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6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9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42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1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E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5B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03</w:t>
            </w:r>
          </w:p>
        </w:tc>
      </w:tr>
      <w:tr w:rsidR="00555082" w:rsidRPr="00E42E35" w14:paraId="4ABE399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9F6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67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6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BD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E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5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4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18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0</w:t>
            </w:r>
          </w:p>
        </w:tc>
      </w:tr>
      <w:tr w:rsidR="00555082" w:rsidRPr="00E42E35" w14:paraId="2CD31765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3E1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E9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6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39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5B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799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5E5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56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0</w:t>
            </w:r>
          </w:p>
        </w:tc>
      </w:tr>
      <w:tr w:rsidR="00555082" w:rsidRPr="00E42E35" w14:paraId="25146D6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4F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B4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6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7DC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C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D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357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4C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0</w:t>
            </w:r>
          </w:p>
        </w:tc>
      </w:tr>
      <w:tr w:rsidR="00555082" w:rsidRPr="00E42E35" w14:paraId="718CDE9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01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99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6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2F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BA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CD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31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12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3</w:t>
            </w:r>
          </w:p>
        </w:tc>
      </w:tr>
      <w:tr w:rsidR="00555082" w:rsidRPr="00E42E35" w14:paraId="5E636C16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7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B52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7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52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77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A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C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FF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0</w:t>
            </w:r>
          </w:p>
        </w:tc>
      </w:tr>
      <w:tr w:rsidR="00555082" w:rsidRPr="00E42E35" w14:paraId="39684A8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661E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9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7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80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D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7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9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69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2</w:t>
            </w:r>
          </w:p>
        </w:tc>
      </w:tr>
      <w:tr w:rsidR="00555082" w:rsidRPr="00E42E35" w14:paraId="0AAD3AA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6E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DE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7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4D2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2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99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F7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3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1</w:t>
            </w:r>
          </w:p>
        </w:tc>
      </w:tr>
      <w:tr w:rsidR="00555082" w:rsidRPr="00E42E35" w14:paraId="10D966D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46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5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7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E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B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D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9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41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6</w:t>
            </w:r>
          </w:p>
        </w:tc>
      </w:tr>
      <w:tr w:rsidR="00555082" w:rsidRPr="00E42E35" w14:paraId="3665D900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3B8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F1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7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81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9AA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E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93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86B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8</w:t>
            </w:r>
          </w:p>
        </w:tc>
      </w:tr>
      <w:tr w:rsidR="00555082" w:rsidRPr="00E42E35" w14:paraId="6C197DDF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B4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59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8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C1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DB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6D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BD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EED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2</w:t>
            </w:r>
          </w:p>
        </w:tc>
      </w:tr>
      <w:tr w:rsidR="00555082" w:rsidRPr="00E42E35" w14:paraId="690DA7A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CB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23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8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32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BD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C77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1C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33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4</w:t>
            </w:r>
          </w:p>
        </w:tc>
      </w:tr>
      <w:tr w:rsidR="00555082" w:rsidRPr="00E42E35" w14:paraId="7A8ED17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C6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C1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8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62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9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C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5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1D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9</w:t>
            </w:r>
          </w:p>
        </w:tc>
      </w:tr>
      <w:tr w:rsidR="00555082" w:rsidRPr="00E42E35" w14:paraId="32FB1752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52D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E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8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01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5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A84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0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14E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61</w:t>
            </w:r>
          </w:p>
        </w:tc>
      </w:tr>
      <w:tr w:rsidR="00555082" w:rsidRPr="00E42E35" w14:paraId="35EBE5D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75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F9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8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C6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AF6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D8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813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E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0</w:t>
            </w:r>
          </w:p>
        </w:tc>
      </w:tr>
      <w:tr w:rsidR="00555082" w:rsidRPr="00E42E35" w14:paraId="5BC7D34A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7EB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Q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E9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9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6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0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13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FEC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3C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1</w:t>
            </w:r>
          </w:p>
        </w:tc>
      </w:tr>
      <w:tr w:rsidR="00555082" w:rsidRPr="00E42E35" w14:paraId="009EB9B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9E8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A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9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62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CA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A5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6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93B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4</w:t>
            </w:r>
          </w:p>
        </w:tc>
      </w:tr>
      <w:tr w:rsidR="00555082" w:rsidRPr="00E42E35" w14:paraId="1D99B0F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F8E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1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9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6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944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42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E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6D9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7</w:t>
            </w:r>
          </w:p>
        </w:tc>
      </w:tr>
      <w:tr w:rsidR="00555082" w:rsidRPr="00E42E35" w14:paraId="052A3DD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CF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1B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9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C2D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0A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21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90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05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3</w:t>
            </w:r>
          </w:p>
        </w:tc>
      </w:tr>
      <w:tr w:rsidR="00555082" w:rsidRPr="00E42E35" w14:paraId="3B6ECF4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E80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6C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9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9E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1D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E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D9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EF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2</w:t>
            </w:r>
          </w:p>
        </w:tc>
      </w:tr>
      <w:tr w:rsidR="00555082" w:rsidRPr="00E42E35" w14:paraId="2FF42774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E5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AC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0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3A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0F0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9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B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4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7</w:t>
            </w:r>
          </w:p>
        </w:tc>
      </w:tr>
      <w:tr w:rsidR="00555082" w:rsidRPr="00E42E35" w14:paraId="47ACDB2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6C1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40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0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78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45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3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EE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1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6</w:t>
            </w:r>
          </w:p>
        </w:tc>
      </w:tr>
      <w:tr w:rsidR="00555082" w:rsidRPr="00E42E35" w14:paraId="27398D70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9D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5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0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A2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60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A8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131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04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9</w:t>
            </w:r>
          </w:p>
        </w:tc>
      </w:tr>
      <w:tr w:rsidR="00555082" w:rsidRPr="00E42E35" w14:paraId="0FFB54D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D17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6D0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0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78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21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D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F8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3B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8</w:t>
            </w:r>
          </w:p>
        </w:tc>
      </w:tr>
      <w:tr w:rsidR="00555082" w:rsidRPr="00E42E35" w14:paraId="312E2FC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535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EFA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0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9D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9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DC1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19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33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2</w:t>
            </w:r>
          </w:p>
        </w:tc>
      </w:tr>
      <w:tr w:rsidR="00555082" w:rsidRPr="00E42E35" w14:paraId="7DA5F37C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2B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50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1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38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7B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61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15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5B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4</w:t>
            </w:r>
          </w:p>
        </w:tc>
      </w:tr>
      <w:tr w:rsidR="00555082" w:rsidRPr="00E42E35" w14:paraId="2692C009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C59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C0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1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00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5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D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5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E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0</w:t>
            </w:r>
          </w:p>
        </w:tc>
      </w:tr>
      <w:tr w:rsidR="00555082" w:rsidRPr="00E42E35" w14:paraId="46735AB2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DEA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E2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1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DB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53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0D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3C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B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9</w:t>
            </w:r>
          </w:p>
        </w:tc>
      </w:tr>
      <w:tr w:rsidR="00555082" w:rsidRPr="00E42E35" w14:paraId="5B14283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3A3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B8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1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AA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2C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0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3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06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5</w:t>
            </w:r>
          </w:p>
        </w:tc>
      </w:tr>
      <w:tr w:rsidR="00555082" w:rsidRPr="00E42E35" w14:paraId="69AA5E49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CAE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E29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1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9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F4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45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9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CA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5</w:t>
            </w:r>
          </w:p>
        </w:tc>
      </w:tr>
      <w:tr w:rsidR="00555082" w:rsidRPr="00E42E35" w14:paraId="5868A193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7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3C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2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EFE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0B0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DF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DB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02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2</w:t>
            </w:r>
          </w:p>
        </w:tc>
      </w:tr>
      <w:tr w:rsidR="00555082" w:rsidRPr="00E42E35" w14:paraId="7CC746A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70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21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2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6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52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B4B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71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2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47</w:t>
            </w:r>
          </w:p>
        </w:tc>
      </w:tr>
      <w:tr w:rsidR="00555082" w:rsidRPr="00E42E35" w14:paraId="1CB8E269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A41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F4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2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9F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59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46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9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C63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54</w:t>
            </w:r>
          </w:p>
        </w:tc>
      </w:tr>
      <w:tr w:rsidR="00555082" w:rsidRPr="00E42E35" w14:paraId="2B6A8D3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9E3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6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2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D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B5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6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0A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A9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3</w:t>
            </w:r>
          </w:p>
        </w:tc>
      </w:tr>
      <w:tr w:rsidR="00555082" w:rsidRPr="00E42E35" w14:paraId="4AE7F67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13F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2F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2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C8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B2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86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14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F8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0</w:t>
            </w:r>
          </w:p>
        </w:tc>
      </w:tr>
      <w:tr w:rsidR="00555082" w:rsidRPr="00E42E35" w14:paraId="44A07D28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279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95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3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2E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00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CE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40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6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99</w:t>
            </w:r>
          </w:p>
        </w:tc>
      </w:tr>
      <w:tr w:rsidR="00555082" w:rsidRPr="00E42E35" w14:paraId="3F12981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33C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29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3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25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5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0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F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E9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</w:tr>
      <w:tr w:rsidR="00555082" w:rsidRPr="00E42E35" w14:paraId="736497E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8FC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60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3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9B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4A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94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A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F8B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</w:tr>
      <w:tr w:rsidR="00555082" w:rsidRPr="00E42E35" w14:paraId="7E89108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97E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6E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3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4A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8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8F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43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8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</w:tr>
      <w:tr w:rsidR="00555082" w:rsidRPr="00E42E35" w14:paraId="3E4FBD7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21D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0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3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A9C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7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62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00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A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555082" w:rsidRPr="00E42E35" w14:paraId="4869CC60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43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D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4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C28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D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3B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C9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F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01</w:t>
            </w:r>
          </w:p>
        </w:tc>
      </w:tr>
      <w:tr w:rsidR="00555082" w:rsidRPr="00E42E35" w14:paraId="28E7BE4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52F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0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4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5F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F8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5B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AC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5F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</w:tr>
      <w:tr w:rsidR="00555082" w:rsidRPr="00E42E35" w14:paraId="1A700AD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393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F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4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C3A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46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E8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40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96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3</w:t>
            </w:r>
          </w:p>
        </w:tc>
      </w:tr>
      <w:tr w:rsidR="00555082" w:rsidRPr="00E42E35" w14:paraId="6F4DE049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80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5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4_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4F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40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ED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7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AA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</w:tr>
      <w:tr w:rsidR="00555082" w:rsidRPr="00E42E35" w14:paraId="752876E7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480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9F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4_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7A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99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5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AC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67B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7</w:t>
            </w:r>
          </w:p>
        </w:tc>
      </w:tr>
      <w:tr w:rsidR="00555082" w:rsidRPr="00E42E35" w14:paraId="06EED48C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736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120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5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8C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2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62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BD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86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13</w:t>
            </w:r>
          </w:p>
        </w:tc>
      </w:tr>
      <w:tr w:rsidR="00555082" w:rsidRPr="00E42E35" w14:paraId="34FE9F1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AE8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3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5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32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6B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32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D4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37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</w:tr>
      <w:tr w:rsidR="00555082" w:rsidRPr="00E42E35" w14:paraId="7558990C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29E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E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5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B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B2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F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A7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BC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6</w:t>
            </w:r>
          </w:p>
        </w:tc>
      </w:tr>
      <w:tr w:rsidR="00555082" w:rsidRPr="00E42E35" w14:paraId="23CBFF7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62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1C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5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9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F5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9F2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B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3D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 w:rsidR="00555082" w:rsidRPr="00E42E35" w14:paraId="4B9AAF9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B0C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AB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5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CC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63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F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17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F1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7</w:t>
            </w:r>
          </w:p>
        </w:tc>
      </w:tr>
      <w:tr w:rsidR="00555082" w:rsidRPr="00E42E35" w14:paraId="35D182F6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826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7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6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4E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7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280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FB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F7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6</w:t>
            </w:r>
          </w:p>
        </w:tc>
      </w:tr>
      <w:tr w:rsidR="00555082" w:rsidRPr="00E42E35" w14:paraId="1640ED7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D73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CC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6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86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34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0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E8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0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7</w:t>
            </w:r>
          </w:p>
        </w:tc>
      </w:tr>
      <w:tr w:rsidR="00555082" w:rsidRPr="00E42E35" w14:paraId="0EC88A5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B2E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A9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6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3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5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F9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6C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6A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 w:rsidR="00555082" w:rsidRPr="00E42E35" w14:paraId="4AB0E65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F78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B3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6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AF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9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10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F6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0E0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3</w:t>
            </w:r>
          </w:p>
        </w:tc>
      </w:tr>
      <w:tr w:rsidR="00555082" w:rsidRPr="00E42E35" w14:paraId="1724968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CD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F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6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9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861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5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10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8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5</w:t>
            </w:r>
          </w:p>
        </w:tc>
      </w:tr>
      <w:tr w:rsidR="00555082" w:rsidRPr="00E42E35" w14:paraId="6182E083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F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C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7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DA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72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E77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9F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20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13</w:t>
            </w:r>
          </w:p>
        </w:tc>
      </w:tr>
      <w:tr w:rsidR="00555082" w:rsidRPr="00E42E35" w14:paraId="6EA8B18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F2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4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7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2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2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6E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16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B44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1</w:t>
            </w:r>
          </w:p>
        </w:tc>
      </w:tr>
      <w:tr w:rsidR="00555082" w:rsidRPr="00E42E35" w14:paraId="52DA4BC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8EA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5B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7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6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AC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1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4E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E7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555082" w:rsidRPr="00E42E35" w14:paraId="0CBA68F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1B5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BF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7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0A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A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19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3A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1A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7</w:t>
            </w:r>
          </w:p>
        </w:tc>
      </w:tr>
      <w:tr w:rsidR="00555082" w:rsidRPr="00E42E35" w14:paraId="0DB8FA5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C7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E7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7_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6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9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B1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68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A2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1</w:t>
            </w:r>
          </w:p>
        </w:tc>
      </w:tr>
      <w:tr w:rsidR="00555082" w:rsidRPr="00E42E35" w14:paraId="05C193E2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DA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J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BFA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8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58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9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24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9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B5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89</w:t>
            </w:r>
          </w:p>
        </w:tc>
      </w:tr>
      <w:tr w:rsidR="00555082" w:rsidRPr="00E42E35" w14:paraId="4BCA87C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061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02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8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1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AB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4B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9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5A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1</w:t>
            </w:r>
          </w:p>
        </w:tc>
      </w:tr>
      <w:tr w:rsidR="00555082" w:rsidRPr="00E42E35" w14:paraId="2AB3366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53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0A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8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8BA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23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284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2B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B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6</w:t>
            </w:r>
          </w:p>
        </w:tc>
      </w:tr>
      <w:tr w:rsidR="00555082" w:rsidRPr="00E42E35" w14:paraId="1D5A6169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6E2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B7D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8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4E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3C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9C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F4B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3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5</w:t>
            </w:r>
          </w:p>
        </w:tc>
      </w:tr>
      <w:tr w:rsidR="00555082" w:rsidRPr="00E42E35" w14:paraId="7DF5FB2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A90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27A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8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DF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8F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3C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CB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C5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 w:rsidR="00555082" w:rsidRPr="00E42E35" w14:paraId="4F8B36FC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61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F9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9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4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DF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A6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4A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E70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05</w:t>
            </w:r>
          </w:p>
        </w:tc>
      </w:tr>
      <w:tr w:rsidR="00555082" w:rsidRPr="00E42E35" w14:paraId="4D72A91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3EE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09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9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57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61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9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C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F61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1</w:t>
            </w:r>
          </w:p>
        </w:tc>
      </w:tr>
      <w:tr w:rsidR="00555082" w:rsidRPr="00E42E35" w14:paraId="6FB9298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AD8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94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9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6E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C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894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F52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E5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8</w:t>
            </w:r>
          </w:p>
        </w:tc>
      </w:tr>
      <w:tr w:rsidR="00555082" w:rsidRPr="00E42E35" w14:paraId="55575A5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ABF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24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9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35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6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7C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A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AAF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7</w:t>
            </w:r>
          </w:p>
        </w:tc>
      </w:tr>
      <w:tr w:rsidR="00555082" w:rsidRPr="00E42E35" w14:paraId="448FF1F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6D3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D8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19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EE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9F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69B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EA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77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10</w:t>
            </w:r>
          </w:p>
        </w:tc>
      </w:tr>
      <w:tr w:rsidR="00555082" w:rsidRPr="00E42E35" w14:paraId="5D068A92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2D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F5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0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87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2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EC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42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3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19</w:t>
            </w:r>
          </w:p>
        </w:tc>
      </w:tr>
      <w:tr w:rsidR="00555082" w:rsidRPr="00E42E35" w14:paraId="6DBFEADA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F3A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4E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0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D54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91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96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8A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9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13</w:t>
            </w:r>
          </w:p>
        </w:tc>
      </w:tr>
      <w:tr w:rsidR="00555082" w:rsidRPr="00E42E35" w14:paraId="6074E6C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AB5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73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0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4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8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BE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62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A6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6</w:t>
            </w:r>
          </w:p>
        </w:tc>
      </w:tr>
      <w:tr w:rsidR="00555082" w:rsidRPr="00E42E35" w14:paraId="381DB8BC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652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B9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0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E4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E0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3C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A6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1E9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5</w:t>
            </w:r>
          </w:p>
        </w:tc>
      </w:tr>
      <w:tr w:rsidR="00555082" w:rsidRPr="00E42E35" w14:paraId="005F80D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E6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82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0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D5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09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8D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F1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AA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9</w:t>
            </w:r>
          </w:p>
        </w:tc>
      </w:tr>
      <w:tr w:rsidR="00555082" w:rsidRPr="00E42E35" w14:paraId="39E3199B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E3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701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1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D4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F7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57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B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B3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1</w:t>
            </w:r>
          </w:p>
        </w:tc>
      </w:tr>
      <w:tr w:rsidR="00555082" w:rsidRPr="00E42E35" w14:paraId="33273C7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1A9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C1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1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AE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20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B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15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EF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5</w:t>
            </w:r>
          </w:p>
        </w:tc>
      </w:tr>
      <w:tr w:rsidR="00555082" w:rsidRPr="00E42E35" w14:paraId="676D82E6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90B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7B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1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9E0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CF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4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75A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20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0</w:t>
            </w:r>
          </w:p>
        </w:tc>
      </w:tr>
      <w:tr w:rsidR="00555082" w:rsidRPr="00E42E35" w14:paraId="128AF641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96C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F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1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F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B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30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9EB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39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1</w:t>
            </w:r>
          </w:p>
        </w:tc>
      </w:tr>
      <w:tr w:rsidR="00555082" w:rsidRPr="00E42E35" w14:paraId="6F06CD1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C6D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54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1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0F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8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6C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B7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0B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555082" w:rsidRPr="00E42E35" w14:paraId="48FE9522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F0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E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2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E5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F3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0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C5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D4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32</w:t>
            </w:r>
          </w:p>
        </w:tc>
      </w:tr>
      <w:tr w:rsidR="00555082" w:rsidRPr="00E42E35" w14:paraId="16DD1022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191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6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2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8B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A3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6D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B2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C3F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3</w:t>
            </w:r>
          </w:p>
        </w:tc>
      </w:tr>
      <w:tr w:rsidR="00555082" w:rsidRPr="00E42E35" w14:paraId="47667CA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B8A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3E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2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A3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84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7D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73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B6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</w:tr>
      <w:tr w:rsidR="00555082" w:rsidRPr="00E42E35" w14:paraId="54CBBAB2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092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77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2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B2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79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1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79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B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555082" w:rsidRPr="00E42E35" w14:paraId="6BBD665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191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D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2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64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FB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1F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7A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E1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6</w:t>
            </w:r>
          </w:p>
        </w:tc>
      </w:tr>
      <w:tr w:rsidR="00555082" w:rsidRPr="00E42E35" w14:paraId="7CA91DF8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3E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7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3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2A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56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A9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47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15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6</w:t>
            </w:r>
          </w:p>
        </w:tc>
      </w:tr>
      <w:tr w:rsidR="00555082" w:rsidRPr="00E42E35" w14:paraId="2B3229B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AB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8A1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3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71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05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0B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5E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4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555082" w:rsidRPr="00E42E35" w14:paraId="267FAC75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3DE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07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3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38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B5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A0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40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95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3</w:t>
            </w:r>
          </w:p>
        </w:tc>
      </w:tr>
      <w:tr w:rsidR="00555082" w:rsidRPr="00E42E35" w14:paraId="1B905478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D3C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9E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3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56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6B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D8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2A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90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</w:tr>
      <w:tr w:rsidR="00555082" w:rsidRPr="00E42E35" w14:paraId="0C83C21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48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67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3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8F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48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B3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E1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0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 w:rsidR="00555082" w:rsidRPr="00E42E35" w14:paraId="620E2480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E1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55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4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12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786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43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1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2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36</w:t>
            </w:r>
          </w:p>
        </w:tc>
      </w:tr>
      <w:tr w:rsidR="00555082" w:rsidRPr="00E42E35" w14:paraId="78084AC7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328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10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4_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7D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D5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7F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1D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A7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6</w:t>
            </w:r>
          </w:p>
        </w:tc>
      </w:tr>
      <w:tr w:rsidR="00555082" w:rsidRPr="00E42E35" w14:paraId="2A0F611E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B34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FF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4_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494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09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79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BA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07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3</w:t>
            </w:r>
          </w:p>
        </w:tc>
      </w:tr>
      <w:tr w:rsidR="00555082" w:rsidRPr="00E42E35" w14:paraId="75C4B67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809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9C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4_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21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71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5AF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D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C0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5</w:t>
            </w:r>
          </w:p>
        </w:tc>
      </w:tr>
      <w:tr w:rsidR="00555082" w:rsidRPr="00E42E35" w14:paraId="11B6F77F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958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36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4_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34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F2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8D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D42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11F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1</w:t>
            </w:r>
          </w:p>
        </w:tc>
      </w:tr>
      <w:tr w:rsidR="00555082" w:rsidRPr="00E42E35" w14:paraId="5A74595E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BC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DC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5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19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2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1C1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ECD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587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6</w:t>
            </w:r>
          </w:p>
        </w:tc>
      </w:tr>
      <w:tr w:rsidR="00555082" w:rsidRPr="00E42E35" w14:paraId="57EACAC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555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36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5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CA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8B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2D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89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A6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 w:rsidR="00555082" w:rsidRPr="00E42E35" w14:paraId="401E7BB5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FE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1A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5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94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B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00B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2C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85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</w:tr>
      <w:tr w:rsidR="00555082" w:rsidRPr="00E42E35" w14:paraId="6C6359B5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B84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5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5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77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0D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8C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996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6B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7</w:t>
            </w:r>
          </w:p>
        </w:tc>
      </w:tr>
      <w:tr w:rsidR="00555082" w:rsidRPr="00E42E35" w14:paraId="1297980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67E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834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5_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92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2F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BB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5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C3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9</w:t>
            </w:r>
          </w:p>
        </w:tc>
      </w:tr>
      <w:tr w:rsidR="00555082" w:rsidRPr="00E42E35" w14:paraId="5CA005C6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86A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B34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6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899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7DD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C3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56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705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1</w:t>
            </w:r>
          </w:p>
        </w:tc>
      </w:tr>
      <w:tr w:rsidR="00555082" w:rsidRPr="00E42E35" w14:paraId="3C4607E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599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05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6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66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42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8D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04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59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2</w:t>
            </w:r>
          </w:p>
        </w:tc>
      </w:tr>
      <w:tr w:rsidR="00555082" w:rsidRPr="00E42E35" w14:paraId="6C301C2B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E6E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45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6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64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2D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3A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CB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38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6</w:t>
            </w:r>
          </w:p>
        </w:tc>
      </w:tr>
      <w:tr w:rsidR="00555082" w:rsidRPr="00E42E35" w14:paraId="213DDD5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86D3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10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6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21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A7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C6A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C91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2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3</w:t>
            </w:r>
          </w:p>
        </w:tc>
      </w:tr>
      <w:tr w:rsidR="00555082" w:rsidRPr="00E42E35" w14:paraId="4847748C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7A3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DC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6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AC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3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92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D6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48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36</w:t>
            </w:r>
          </w:p>
        </w:tc>
      </w:tr>
      <w:tr w:rsidR="00555082" w:rsidRPr="00E42E35" w14:paraId="59D14712" w14:textId="77777777" w:rsidTr="003C6B4F">
        <w:trPr>
          <w:trHeight w:val="276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4B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38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7_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C4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343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12B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CE2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0E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31</w:t>
            </w:r>
          </w:p>
        </w:tc>
      </w:tr>
      <w:tr w:rsidR="00555082" w:rsidRPr="00E42E35" w14:paraId="5267427D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61D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3C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7_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DB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4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38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CC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63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17</w:t>
            </w:r>
          </w:p>
        </w:tc>
      </w:tr>
      <w:tr w:rsidR="00555082" w:rsidRPr="00E42E35" w14:paraId="72E30293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8C6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0D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7_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E47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026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9E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4C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FA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1</w:t>
            </w:r>
          </w:p>
        </w:tc>
      </w:tr>
      <w:tr w:rsidR="00555082" w:rsidRPr="00E42E35" w14:paraId="2F5B6095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BF5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CE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7_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5B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F7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E5F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05A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EA8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1</w:t>
            </w:r>
          </w:p>
        </w:tc>
      </w:tr>
      <w:tr w:rsidR="00555082" w:rsidRPr="00E42E35" w14:paraId="196A2DD4" w14:textId="77777777" w:rsidTr="003C6B4F">
        <w:trPr>
          <w:trHeight w:val="276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0DE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4E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27_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2B4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13E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A6C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0B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550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20</w:t>
            </w:r>
          </w:p>
        </w:tc>
      </w:tr>
      <w:tr w:rsidR="00555082" w:rsidRPr="00E42E35" w14:paraId="6517B14E" w14:textId="77777777" w:rsidTr="003C6B4F">
        <w:trPr>
          <w:trHeight w:val="276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E799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9A4C" w14:textId="0B33F2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14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2EE1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4D6D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2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005A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478C" w14:textId="77777777" w:rsidR="00555082" w:rsidRPr="00E42E35" w:rsidRDefault="00555082" w:rsidP="00D33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E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00</w:t>
            </w:r>
          </w:p>
        </w:tc>
      </w:tr>
    </w:tbl>
    <w:p w14:paraId="3D2F18C1" w14:textId="52D57B54" w:rsidR="0052527D" w:rsidRDefault="0052527D" w:rsidP="00D33060">
      <w:pPr>
        <w:jc w:val="left"/>
      </w:pPr>
    </w:p>
    <w:p w14:paraId="62E92FD6" w14:textId="6E6B0648" w:rsidR="00662A00" w:rsidRDefault="00662A00" w:rsidP="00D33060">
      <w:pPr>
        <w:widowControl/>
        <w:jc w:val="left"/>
      </w:pPr>
      <w:r>
        <w:br w:type="page"/>
      </w:r>
    </w:p>
    <w:p w14:paraId="29F68B2C" w14:textId="44A0882A" w:rsidR="000342BC" w:rsidRPr="00D33060" w:rsidRDefault="000342BC" w:rsidP="000342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30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A4D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33060">
        <w:rPr>
          <w:rFonts w:ascii="Times New Roman" w:hAnsi="Times New Roman" w:cs="Times New Roman"/>
          <w:b/>
          <w:bCs/>
          <w:sz w:val="24"/>
          <w:szCs w:val="24"/>
        </w:rPr>
        <w:t>3 Pairwise genetic differentiation (</w:t>
      </w:r>
      <w:r w:rsidRPr="00D330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D33060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T</w:t>
      </w:r>
      <w:r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) of 27 </w:t>
      </w:r>
      <w:r w:rsidRPr="00D330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</w:t>
      </w:r>
      <w:proofErr w:type="spellStart"/>
      <w:r w:rsidRPr="00D330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eviflora</w:t>
      </w:r>
      <w:proofErr w:type="spellEnd"/>
      <w:r w:rsidRPr="00D33060">
        <w:rPr>
          <w:rFonts w:ascii="Times New Roman" w:hAnsi="Times New Roman" w:cs="Times New Roman"/>
          <w:b/>
          <w:bCs/>
          <w:sz w:val="24"/>
          <w:szCs w:val="24"/>
        </w:rPr>
        <w:t xml:space="preserve"> populations</w:t>
      </w:r>
    </w:p>
    <w:tbl>
      <w:tblPr>
        <w:tblW w:w="10170" w:type="dxa"/>
        <w:jc w:val="center"/>
        <w:tblLook w:val="04A0" w:firstRow="1" w:lastRow="0" w:firstColumn="1" w:lastColumn="0" w:noHBand="0" w:noVBand="1"/>
      </w:tblPr>
      <w:tblGrid>
        <w:gridCol w:w="1343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0342BC" w:rsidRPr="00D33060" w14:paraId="1DE23D7C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0D8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A72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31B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9865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1CC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E014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1451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31F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39C2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89DB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784F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27B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A073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371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</w:tr>
      <w:tr w:rsidR="000342BC" w:rsidRPr="00D33060" w14:paraId="4F59D108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1BF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BB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A1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DA6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7C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7E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A09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B63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6F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EE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05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A44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9C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C1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60748D1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15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48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31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D9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34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95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A9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F3A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43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9B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67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0E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85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72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FC242EB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5ED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4B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DB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C2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41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00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BF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6E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2D1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B9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2B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69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CA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26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1B0EA623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FD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90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CC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D6C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33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B4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C0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23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48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28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9F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84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03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504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5624EDE" w14:textId="77777777" w:rsidTr="007251E1">
        <w:trPr>
          <w:trHeight w:val="102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73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9D5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21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79E" w14:textId="77777777" w:rsidR="000342BC" w:rsidRPr="007251E1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51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262" w14:textId="77777777" w:rsidR="000342BC" w:rsidRPr="007251E1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51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F94" w14:textId="77777777" w:rsidR="000342BC" w:rsidRPr="007251E1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B8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F3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C3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94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D08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94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06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D6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2F3136E2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FC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BD8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18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78A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C7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F9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FC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E0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0A9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E95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2E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278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402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24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44D802BE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BE7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A18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6B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62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40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BA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A81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57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01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BA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6D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1A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DE9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FE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F4E7A57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CF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76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E9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8E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FE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C18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8F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4B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68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370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FF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F6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636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DC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3D31461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56A3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EC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AF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0A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F3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F1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4C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AB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98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3F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7DC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269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CE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9F2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F850876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C52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2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3E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D3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5D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9DF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40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6A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DD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2B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47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F17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B2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0A5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F004D15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FC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8BE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45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F1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80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5D7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1FD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AA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E3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9F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69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13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BD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BB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1490264A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1E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4F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95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F7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12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A6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F4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1D7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29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28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DC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AB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91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D7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C5EAF8C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FD0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1D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19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E4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DB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6D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79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FC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14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52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41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1DC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5B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16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342BC" w:rsidRPr="00D33060" w14:paraId="66EDC391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C9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BC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6A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67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553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35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9B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1D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95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338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D4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DA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44B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BB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0342BC" w:rsidRPr="00D33060" w14:paraId="4C9F2718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B6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D3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C5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03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B8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04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91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64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27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91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23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6A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1B9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0A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342BC" w:rsidRPr="00D33060" w14:paraId="21227EE5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A4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2A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269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9D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E2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49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55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9F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D3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CBB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58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5F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D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1F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0342BC" w:rsidRPr="00D33060" w14:paraId="7ED4DE65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2F2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9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0B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AB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4B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0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53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50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5B1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02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F4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E6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3D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F3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0342BC" w:rsidRPr="00D33060" w14:paraId="4E7091B2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71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E0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C2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F51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26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5C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0D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41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D1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4CE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1D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5F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A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ED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342BC" w:rsidRPr="00D33060" w14:paraId="2775353F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3E4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AE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A6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25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72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20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60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C4A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D8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EB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8E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943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C9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269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0342BC" w:rsidRPr="00D33060" w14:paraId="75D3F5A7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6E0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37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73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5E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16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95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01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F62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C7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D4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70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86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27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F7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0342BC" w:rsidRPr="00D33060" w14:paraId="075FC6EE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091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CFE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9F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BE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10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A8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CF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EF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BB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7B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85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0C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CB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07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342BC" w:rsidRPr="00D33060" w14:paraId="02E788A2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233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8A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968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B5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6D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37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E56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98D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2E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83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16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EC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83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6A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0342BC" w:rsidRPr="00D33060" w14:paraId="5587730B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8A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2E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FE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96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5E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73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8D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99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6F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A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D6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29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3D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9D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342BC" w:rsidRPr="00D33060" w14:paraId="5E8026E0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33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7A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E2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40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BB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59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BB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AA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AB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A45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A5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30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A7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11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0342BC" w:rsidRPr="00D33060" w14:paraId="0CA365B7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010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D3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CC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F6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70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7A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F4F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A4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0B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0DD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AF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2B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A9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DD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0342BC" w:rsidRPr="00D33060" w14:paraId="1A1F4F95" w14:textId="77777777" w:rsidTr="000342BC">
        <w:trPr>
          <w:trHeight w:val="31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82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0C4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3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B9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10E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0B5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D9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B4D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E3B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30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74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0D9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A6D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E9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342BC" w:rsidRPr="00D33060" w14:paraId="037AA407" w14:textId="77777777" w:rsidTr="000342BC">
        <w:trPr>
          <w:trHeight w:val="61"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D5B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3AA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781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704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71F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21A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9BB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ED8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AA6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71D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E39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620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E97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C5B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</w:tbl>
    <w:p w14:paraId="6081034C" w14:textId="5068750B" w:rsidR="000342BC" w:rsidRDefault="000342BC" w:rsidP="00D33060">
      <w:pPr>
        <w:widowControl/>
        <w:jc w:val="left"/>
        <w:rPr>
          <w:rFonts w:ascii="Times New Roman" w:hAnsi="Times New Roman" w:cs="Times New Roman"/>
        </w:rPr>
      </w:pPr>
    </w:p>
    <w:p w14:paraId="525EF931" w14:textId="208AB09C" w:rsidR="000342BC" w:rsidRDefault="000342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A6020E" w14:textId="768BF8C2" w:rsidR="000342BC" w:rsidRDefault="000342BC" w:rsidP="00D3306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ntinued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257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823"/>
      </w:tblGrid>
      <w:tr w:rsidR="000342BC" w:rsidRPr="00D33060" w14:paraId="40F6504E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1505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D70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1FE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EFB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BAB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D9E4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F0BF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9F0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F954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FC4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3E3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42B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1651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EA1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EEF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</w:tr>
      <w:tr w:rsidR="000342BC" w:rsidRPr="00D33060" w14:paraId="36EB00E2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857F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FE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706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AA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F5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6E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5A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BF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FF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BD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29BC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E2D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CFC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257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18CB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4AB7812F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F7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BE7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3B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1D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DF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4F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53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F9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1B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1E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FC5B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83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E1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9D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AE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17A845E0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1C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DC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18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8A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5A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14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EF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42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A0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11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DFF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932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94B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BD3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5BB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A4D278D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C0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D1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72C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A6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F8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F0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14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8E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48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EC1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93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93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0DBA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BA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F22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19674785" w14:textId="77777777" w:rsidTr="000342BC">
        <w:trPr>
          <w:trHeight w:val="10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4202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23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C8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D7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B9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549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F3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05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43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82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26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77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06F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E32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46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A19B6FE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75B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AC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B3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A6A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C7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78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C3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33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77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C88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D0A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2BD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8C9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55D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56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263B3552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8A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72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82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6D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6A2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C7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DE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D6D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9E0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4F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B3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F697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DA6F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B5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0A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C824C09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14C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J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3E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72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90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5E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44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3E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5C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CB3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8F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A3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9ED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BEF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A9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EE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AC01AC0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EE5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84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62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E30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61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76F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92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EA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F5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58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DA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0F37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683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F03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D64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24A478D1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252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9B4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C67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DB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3B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0BD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416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F5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58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C1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09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195A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9E2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B4A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6D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0EBB015D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B66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C6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93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53E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4C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09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0A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EC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B333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77E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01A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583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1AF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7CE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A46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F3B2508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0FC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Z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26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EC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2DB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E5A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28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CD52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8E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8F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A81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3BD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17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F3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BE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6CB4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A516958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679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90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83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75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5E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334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D74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9E9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58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6E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53A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BAB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357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0BC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E3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B5FE1B4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0AD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E2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F4A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884C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136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A25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C00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EAF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BB9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CA8" w14:textId="77777777" w:rsidR="000342BC" w:rsidRPr="00D33060" w:rsidRDefault="000342BC" w:rsidP="00BE279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29E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9F8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F6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F60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621" w14:textId="77777777" w:rsidR="000342BC" w:rsidRPr="00D33060" w:rsidRDefault="000342BC" w:rsidP="00BE2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E089AE6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C8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DF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299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15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CE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49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16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A0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E04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0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F9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A0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1F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79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1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E486C7C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A5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29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E3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60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22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BE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51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9A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77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06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9D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A2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F5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1A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7E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853A6DA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EE5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7B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A1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F1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76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01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AC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27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18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DB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D0E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A3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F5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F4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44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438F4ADB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697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J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F4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25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17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62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45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F3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31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56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8C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BA0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DB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E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B6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6B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0F71889C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BEE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3B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1D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5B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0E2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D3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F1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E49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B7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CC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36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A6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BA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3C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DF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A5E415A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4A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84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9C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0A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A5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419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EA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24F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C7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F6F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35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88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AA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D96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11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304CF120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F85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53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AB2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6DF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65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4DF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49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18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698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53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43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61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65E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C7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15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CD638FA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624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93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92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6A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213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54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E8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88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5C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1FC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B9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4A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65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AE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23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752714E3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F3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CC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FB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33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0B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F4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5D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CB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471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EB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0F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2A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5A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9D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8D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5285CD55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7EA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EA4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59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2F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541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372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05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1BD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5A2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E3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39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13B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93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42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A6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172B81F3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436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8B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73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23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7DF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F1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6B0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76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05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A7E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92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DC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94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6E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5B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342BC" w:rsidRPr="00D33060" w14:paraId="68A96EE0" w14:textId="77777777" w:rsidTr="000342BC">
        <w:trPr>
          <w:trHeight w:val="323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CA8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BE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340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6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70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2B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32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F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F9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7D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FDD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58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32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6F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FE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51E1" w:rsidRPr="00D33060" w14:paraId="533003C8" w14:textId="77777777" w:rsidTr="007251E1">
        <w:trPr>
          <w:trHeight w:val="63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760B" w14:textId="77777777" w:rsidR="000342BC" w:rsidRPr="00D33060" w:rsidRDefault="000342BC" w:rsidP="000342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6E38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13F7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B85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5BCA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4154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1166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66BF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8E6C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8155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40EB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4333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CE7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D4B9" w14:textId="7777777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06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6BBE" w14:textId="1E541D17" w:rsidR="000342BC" w:rsidRPr="00D33060" w:rsidRDefault="000342BC" w:rsidP="000342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740DEC7D" w14:textId="77777777" w:rsidR="000342BC" w:rsidRDefault="000342BC" w:rsidP="000342BC">
      <w:pPr>
        <w:widowControl/>
        <w:jc w:val="left"/>
      </w:pPr>
    </w:p>
    <w:p w14:paraId="61E7D3F4" w14:textId="77777777" w:rsidR="000342BC" w:rsidRDefault="000342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D4FF52" w14:textId="24A5A466" w:rsidR="00E90517" w:rsidRPr="000342BC" w:rsidRDefault="006E34A0" w:rsidP="00D3306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42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A4D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42BC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D4591F" w:rsidRPr="000342BC">
        <w:rPr>
          <w:rFonts w:ascii="Times New Roman" w:hAnsi="Times New Roman" w:cs="Times New Roman" w:hint="eastAsia"/>
          <w:b/>
          <w:bCs/>
          <w:sz w:val="24"/>
          <w:szCs w:val="24"/>
        </w:rPr>
        <w:t>det</w:t>
      </w:r>
      <w:r w:rsidR="00D4591F" w:rsidRPr="000342BC">
        <w:rPr>
          <w:rFonts w:ascii="Times New Roman" w:hAnsi="Times New Roman" w:cs="Times New Roman"/>
          <w:b/>
          <w:bCs/>
          <w:sz w:val="24"/>
          <w:szCs w:val="24"/>
        </w:rPr>
        <w:t>ailed annotation information of the two genes corresponding those in Table 4</w:t>
      </w:r>
    </w:p>
    <w:tbl>
      <w:tblPr>
        <w:tblW w:w="10938" w:type="dxa"/>
        <w:jc w:val="center"/>
        <w:tblLook w:val="04A0" w:firstRow="1" w:lastRow="0" w:firstColumn="1" w:lastColumn="0" w:noHBand="0" w:noVBand="1"/>
      </w:tblPr>
      <w:tblGrid>
        <w:gridCol w:w="1421"/>
        <w:gridCol w:w="1556"/>
        <w:gridCol w:w="2005"/>
        <w:gridCol w:w="1520"/>
        <w:gridCol w:w="4436"/>
      </w:tblGrid>
      <w:tr w:rsidR="003247F4" w:rsidRPr="00BD74F6" w14:paraId="7A0A15DE" w14:textId="77777777" w:rsidTr="00A7049B">
        <w:trPr>
          <w:trHeight w:val="248"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B534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ci ID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728B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12A5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F6BE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 IDs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B6B5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 names</w:t>
            </w:r>
          </w:p>
        </w:tc>
      </w:tr>
      <w:tr w:rsidR="003247F4" w:rsidRPr="00BD74F6" w14:paraId="2702BA1C" w14:textId="77777777" w:rsidTr="00A7049B">
        <w:trPr>
          <w:trHeight w:val="24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6DD" w14:textId="77777777" w:rsidR="003247F4" w:rsidRPr="003247F4" w:rsidRDefault="003247F4" w:rsidP="00BD74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733068</w:t>
            </w:r>
          </w:p>
        </w:tc>
        <w:tc>
          <w:tcPr>
            <w:tcW w:w="15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C7CF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K2</w:t>
            </w:r>
          </w:p>
        </w:tc>
        <w:tc>
          <w:tcPr>
            <w:tcW w:w="2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1CD9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eptor-like protein kinase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A11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:000467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3F8" w14:textId="4BADC259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</w:t>
            </w:r>
            <w:r w:rsidR="003018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</w:t>
            </w: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kinase activity</w:t>
            </w:r>
          </w:p>
        </w:tc>
      </w:tr>
      <w:tr w:rsidR="003247F4" w:rsidRPr="00BD74F6" w14:paraId="7B4037E2" w14:textId="77777777" w:rsidTr="00A7049B">
        <w:trPr>
          <w:trHeight w:val="24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95EC" w14:textId="77777777" w:rsidR="003247F4" w:rsidRPr="003247F4" w:rsidRDefault="003247F4" w:rsidP="00BD74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38BA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2809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3C4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84C" w14:textId="16B12F46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</w:t>
            </w:r>
            <w:r w:rsidR="003018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</w:t>
            </w: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binding</w:t>
            </w:r>
          </w:p>
        </w:tc>
      </w:tr>
      <w:tr w:rsidR="003247F4" w:rsidRPr="00BD74F6" w14:paraId="273B3BE4" w14:textId="77777777" w:rsidTr="00A7049B">
        <w:trPr>
          <w:trHeight w:val="24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D5DB" w14:textId="77777777" w:rsidR="003247F4" w:rsidRPr="003247F4" w:rsidRDefault="003247F4" w:rsidP="00BD74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1D09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9A04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AB1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69B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</w:tr>
      <w:tr w:rsidR="003247F4" w:rsidRPr="00BD74F6" w14:paraId="4C2E35D1" w14:textId="77777777" w:rsidTr="00A7049B">
        <w:trPr>
          <w:trHeight w:val="248"/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55CAB" w14:textId="77777777" w:rsidR="003247F4" w:rsidRPr="003247F4" w:rsidRDefault="003247F4" w:rsidP="00BD74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208702</w:t>
            </w: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17208770</w:t>
            </w:r>
          </w:p>
        </w:tc>
        <w:tc>
          <w:tcPr>
            <w:tcW w:w="1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0C07E" w14:textId="77777777" w:rsidR="003247F4" w:rsidRPr="003247F4" w:rsidRDefault="003247F4" w:rsidP="003247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RF1</w:t>
            </w:r>
          </w:p>
        </w:tc>
        <w:tc>
          <w:tcPr>
            <w:tcW w:w="2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5A0B4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mon plant regulatory factor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7D7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:0003700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3C4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-binding transcription factor activity</w:t>
            </w:r>
          </w:p>
        </w:tc>
      </w:tr>
      <w:tr w:rsidR="003247F4" w:rsidRPr="00BD74F6" w14:paraId="542C8BA1" w14:textId="77777777" w:rsidTr="00A7049B">
        <w:trPr>
          <w:trHeight w:val="248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374EF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9BEC8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8BCD8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A188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:0043565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C0F0" w14:textId="77777777" w:rsidR="003247F4" w:rsidRPr="003247F4" w:rsidRDefault="003247F4" w:rsidP="003247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47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-specific DNA binding</w:t>
            </w:r>
          </w:p>
        </w:tc>
      </w:tr>
    </w:tbl>
    <w:p w14:paraId="2E66E9A7" w14:textId="439E3F86" w:rsidR="00E90517" w:rsidRDefault="00E90517" w:rsidP="00D33060">
      <w:pPr>
        <w:widowControl/>
        <w:jc w:val="left"/>
      </w:pPr>
    </w:p>
    <w:p w14:paraId="28F7D15F" w14:textId="4627ED3F" w:rsidR="006E34A0" w:rsidRDefault="006E34A0" w:rsidP="00D33060">
      <w:pPr>
        <w:widowControl/>
        <w:jc w:val="left"/>
      </w:pPr>
      <w:r>
        <w:br w:type="page"/>
      </w:r>
    </w:p>
    <w:p w14:paraId="04C56B86" w14:textId="77777777" w:rsidR="006E34A0" w:rsidRDefault="006E34A0" w:rsidP="00D33060">
      <w:pPr>
        <w:widowControl/>
        <w:jc w:val="left"/>
      </w:pPr>
    </w:p>
    <w:p w14:paraId="376BD1DE" w14:textId="73EB5C66" w:rsidR="0052527D" w:rsidRDefault="000306A9" w:rsidP="00D33060">
      <w:pPr>
        <w:jc w:val="left"/>
        <w:rPr>
          <w:rFonts w:ascii="Times New Roman" w:hAnsi="Times New Roman" w:cs="Times New Roman"/>
          <w:sz w:val="24"/>
          <w:szCs w:val="24"/>
        </w:rPr>
      </w:pPr>
      <w:r w:rsidRPr="005F16B6">
        <w:rPr>
          <w:rFonts w:ascii="Times New Roman" w:hAnsi="Times New Roman" w:cs="Times New Roman"/>
          <w:sz w:val="24"/>
          <w:szCs w:val="24"/>
        </w:rPr>
        <w:t>(A)</w:t>
      </w:r>
    </w:p>
    <w:p w14:paraId="6C4483C8" w14:textId="66CB4CEF" w:rsidR="002420C8" w:rsidRDefault="002420C8" w:rsidP="002420C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752E0A3E" wp14:editId="024BD654">
            <wp:extent cx="3295791" cy="26366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818" cy="265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64365" w14:textId="7D7E0679" w:rsidR="002420C8" w:rsidRPr="005F16B6" w:rsidRDefault="002420C8" w:rsidP="00D33060">
      <w:pPr>
        <w:jc w:val="left"/>
        <w:rPr>
          <w:rFonts w:ascii="Times New Roman" w:hAnsi="Times New Roman" w:cs="Times New Roman"/>
          <w:sz w:val="24"/>
          <w:szCs w:val="24"/>
        </w:rPr>
      </w:pPr>
      <w:r w:rsidRPr="005F16B6">
        <w:rPr>
          <w:rFonts w:ascii="Times New Roman" w:hAnsi="Times New Roman" w:cs="Times New Roman"/>
          <w:sz w:val="24"/>
          <w:szCs w:val="24"/>
        </w:rPr>
        <w:t>(B)</w:t>
      </w:r>
    </w:p>
    <w:p w14:paraId="184BF388" w14:textId="5C00970D" w:rsidR="00630535" w:rsidRDefault="008C1129" w:rsidP="00C44EB9">
      <w:pPr>
        <w:jc w:val="center"/>
      </w:pPr>
      <w:r>
        <w:rPr>
          <w:rFonts w:hint="eastAsia"/>
          <w:noProof/>
        </w:rPr>
        <w:drawing>
          <wp:inline distT="0" distB="0" distL="0" distR="0" wp14:anchorId="1DAFC7B5" wp14:editId="400C4B23">
            <wp:extent cx="5493954" cy="2133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709" cy="2137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8C691" w14:textId="54D62363" w:rsidR="00662A00" w:rsidRDefault="00662A00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283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91E71" w:rsidRPr="0045283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2832" w:rsidRPr="004528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528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0535">
        <w:rPr>
          <w:rFonts w:ascii="Times New Roman" w:hAnsi="Times New Roman" w:cs="Times New Roman"/>
          <w:sz w:val="24"/>
          <w:szCs w:val="24"/>
        </w:rPr>
        <w:t xml:space="preserve"> </w:t>
      </w:r>
      <w:r w:rsidR="00630535" w:rsidRPr="0045283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420C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30535" w:rsidRPr="0045283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30535" w:rsidRPr="00630535">
        <w:rPr>
          <w:rFonts w:ascii="Times New Roman" w:hAnsi="Times New Roman" w:cs="Times New Roman"/>
          <w:sz w:val="24"/>
          <w:szCs w:val="24"/>
        </w:rPr>
        <w:t xml:space="preserve"> </w:t>
      </w:r>
      <w:r w:rsidRPr="00630535">
        <w:rPr>
          <w:rFonts w:ascii="Times New Roman" w:hAnsi="Times New Roman" w:cs="Times New Roman"/>
          <w:sz w:val="24"/>
          <w:szCs w:val="24"/>
        </w:rPr>
        <w:t xml:space="preserve">Cross-validation error for different values of </w:t>
      </w:r>
      <w:r w:rsidRPr="00661E0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30535">
        <w:rPr>
          <w:rFonts w:ascii="Times New Roman" w:hAnsi="Times New Roman" w:cs="Times New Roman"/>
          <w:sz w:val="24"/>
          <w:szCs w:val="24"/>
        </w:rPr>
        <w:t xml:space="preserve"> generated by ADMIXTURE. </w:t>
      </w:r>
      <w:r w:rsidR="002420C8" w:rsidRPr="0045283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420C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420C8" w:rsidRPr="0045283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420C8" w:rsidRPr="00630535">
        <w:rPr>
          <w:rFonts w:ascii="Times New Roman" w:hAnsi="Times New Roman" w:cs="Times New Roman"/>
          <w:sz w:val="24"/>
          <w:szCs w:val="24"/>
        </w:rPr>
        <w:t xml:space="preserve"> ADMIXTURE plot for all </w:t>
      </w:r>
      <w:r w:rsidR="002420C8" w:rsidRPr="00630535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2420C8" w:rsidRPr="00630535">
        <w:rPr>
          <w:rFonts w:ascii="Times New Roman" w:hAnsi="Times New Roman" w:cs="Times New Roman"/>
          <w:i/>
          <w:iCs/>
          <w:sz w:val="24"/>
          <w:szCs w:val="24"/>
        </w:rPr>
        <w:t>breviflora</w:t>
      </w:r>
      <w:proofErr w:type="spellEnd"/>
      <w:r w:rsidR="002420C8" w:rsidRPr="00630535">
        <w:rPr>
          <w:rFonts w:ascii="Times New Roman" w:hAnsi="Times New Roman" w:cs="Times New Roman"/>
          <w:sz w:val="24"/>
          <w:szCs w:val="24"/>
        </w:rPr>
        <w:t xml:space="preserve"> samples for </w:t>
      </w:r>
      <w:r w:rsidR="002420C8" w:rsidRPr="00D911F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2420C8" w:rsidRPr="00630535">
        <w:rPr>
          <w:rFonts w:ascii="Times New Roman" w:hAnsi="Times New Roman" w:cs="Times New Roman"/>
          <w:sz w:val="24"/>
          <w:szCs w:val="24"/>
        </w:rPr>
        <w:t xml:space="preserve"> = 2–4.</w:t>
      </w:r>
      <w:r w:rsidR="002420C8">
        <w:rPr>
          <w:rFonts w:ascii="Times New Roman" w:hAnsi="Times New Roman" w:cs="Times New Roman"/>
          <w:sz w:val="24"/>
          <w:szCs w:val="24"/>
        </w:rPr>
        <w:t xml:space="preserve"> Each vertical bar represents an individual, with color representing the inferred genomic cluster.</w:t>
      </w:r>
    </w:p>
    <w:p w14:paraId="7FBA1F86" w14:textId="22585B68" w:rsidR="00630535" w:rsidRDefault="00630535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B764D9" w14:textId="113026F5" w:rsidR="00630535" w:rsidRDefault="00630535" w:rsidP="00D330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85CD77" w14:textId="77777777" w:rsidR="00C91E71" w:rsidRDefault="00C91E71" w:rsidP="00D330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28097F" w14:textId="0EAADDD9" w:rsidR="00C91E71" w:rsidRDefault="00391E14" w:rsidP="00D330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3672C9" wp14:editId="728841B4">
            <wp:extent cx="5278120" cy="3416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140FB" w14:textId="1F9BA4D1" w:rsidR="00C91E71" w:rsidRDefault="00C91E71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283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52832" w:rsidRPr="004528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The results of gradient forest (GF) analysis of</w:t>
      </w:r>
      <w:r w:rsidR="00CD2008">
        <w:rPr>
          <w:rFonts w:ascii="Times New Roman" w:hAnsi="Times New Roman" w:cs="Times New Roman"/>
          <w:sz w:val="24"/>
          <w:szCs w:val="24"/>
        </w:rPr>
        <w:t xml:space="preserve"> all</w:t>
      </w:r>
      <w:r>
        <w:rPr>
          <w:rFonts w:ascii="Times New Roman" w:hAnsi="Times New Roman" w:cs="Times New Roman"/>
          <w:sz w:val="24"/>
          <w:szCs w:val="24"/>
        </w:rPr>
        <w:t xml:space="preserve"> SNP</w:t>
      </w:r>
      <w:r w:rsidR="00CD2008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306A9" w:rsidRPr="0045283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E0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91E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weighted importance of environmental variables that explain genetic gradients from GF analysis. 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306A9" w:rsidRPr="0045283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umulative importance of allelic change along the first six environmental gradients. Bio1, annual mean temperature; bio2, mean diurnal range; bio3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herm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bio4 temperature seasonality; bio5, max temperature of warmest month; bio6, min temperature of coldest month; bio7, temperature annual range; bio9, mean temperature of driest month; bio12, annual precipitation; bio14, precipitation of driest month; bio15, </w:t>
      </w:r>
      <w:bookmarkStart w:id="0" w:name="_Hlk113003744"/>
      <w:r>
        <w:rPr>
          <w:rFonts w:ascii="Times New Roman" w:hAnsi="Times New Roman" w:cs="Times New Roman"/>
          <w:sz w:val="24"/>
          <w:szCs w:val="24"/>
        </w:rPr>
        <w:t>precipitation seasonality</w:t>
      </w:r>
      <w:bookmarkEnd w:id="0"/>
      <w:r>
        <w:rPr>
          <w:rFonts w:ascii="Times New Roman" w:hAnsi="Times New Roman" w:cs="Times New Roman"/>
          <w:sz w:val="24"/>
          <w:szCs w:val="24"/>
        </w:rPr>
        <w:t>; bio19 precipitation of coldest quarter.</w:t>
      </w:r>
    </w:p>
    <w:p w14:paraId="7F534092" w14:textId="77777777" w:rsidR="00630535" w:rsidRPr="00C91E71" w:rsidRDefault="00630535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651054" w14:textId="7647AE90" w:rsidR="008D6DAE" w:rsidRDefault="008D6DAE" w:rsidP="00D330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00B982" w14:textId="31D978FC" w:rsidR="00630535" w:rsidRDefault="00630535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031D55" w14:textId="6B55C7C6" w:rsidR="008D6DAE" w:rsidRDefault="008D6DAE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4DDED51" wp14:editId="008E94B5">
            <wp:extent cx="4572000" cy="38404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719DB" w14:textId="1EEB0435" w:rsidR="008D6DAE" w:rsidRPr="00630535" w:rsidRDefault="008D6DAE" w:rsidP="00D3306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283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452832" w:rsidRPr="004528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2832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Principle component analysis (PCA) based on 25</w:t>
      </w:r>
      <w:r w:rsidR="00661E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786 SNPs.</w:t>
      </w:r>
    </w:p>
    <w:sectPr w:rsidR="008D6DAE" w:rsidRPr="00630535" w:rsidSect="00E9051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D9BBC" w14:textId="77777777" w:rsidR="002A3EED" w:rsidRDefault="002A3EED" w:rsidP="00397192">
      <w:r>
        <w:separator/>
      </w:r>
    </w:p>
  </w:endnote>
  <w:endnote w:type="continuationSeparator" w:id="0">
    <w:p w14:paraId="1B05DDF0" w14:textId="77777777" w:rsidR="002A3EED" w:rsidRDefault="002A3EED" w:rsidP="0039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A6055" w14:textId="77777777" w:rsidR="002A3EED" w:rsidRDefault="002A3EED" w:rsidP="00397192">
      <w:r>
        <w:separator/>
      </w:r>
    </w:p>
  </w:footnote>
  <w:footnote w:type="continuationSeparator" w:id="0">
    <w:p w14:paraId="6302F7DA" w14:textId="77777777" w:rsidR="002A3EED" w:rsidRDefault="002A3EED" w:rsidP="0039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70"/>
    <w:rsid w:val="000306A9"/>
    <w:rsid w:val="000342BC"/>
    <w:rsid w:val="00054F1F"/>
    <w:rsid w:val="00062AC0"/>
    <w:rsid w:val="00064FBE"/>
    <w:rsid w:val="000A4D9F"/>
    <w:rsid w:val="000B3C87"/>
    <w:rsid w:val="000D74CD"/>
    <w:rsid w:val="00126247"/>
    <w:rsid w:val="00146C85"/>
    <w:rsid w:val="0015326A"/>
    <w:rsid w:val="0015357E"/>
    <w:rsid w:val="00183A7B"/>
    <w:rsid w:val="0018423E"/>
    <w:rsid w:val="00193B38"/>
    <w:rsid w:val="001C063C"/>
    <w:rsid w:val="00214C70"/>
    <w:rsid w:val="00236E9B"/>
    <w:rsid w:val="002420C8"/>
    <w:rsid w:val="002A3EED"/>
    <w:rsid w:val="00301812"/>
    <w:rsid w:val="003247F4"/>
    <w:rsid w:val="003754DC"/>
    <w:rsid w:val="00380EC1"/>
    <w:rsid w:val="0038515A"/>
    <w:rsid w:val="00391E14"/>
    <w:rsid w:val="00397192"/>
    <w:rsid w:val="003B7BE7"/>
    <w:rsid w:val="00452832"/>
    <w:rsid w:val="00524B64"/>
    <w:rsid w:val="0052527D"/>
    <w:rsid w:val="00555082"/>
    <w:rsid w:val="00557E9D"/>
    <w:rsid w:val="005B5BD9"/>
    <w:rsid w:val="005C0005"/>
    <w:rsid w:val="005F16B6"/>
    <w:rsid w:val="00630535"/>
    <w:rsid w:val="00631ECB"/>
    <w:rsid w:val="00640297"/>
    <w:rsid w:val="00661E00"/>
    <w:rsid w:val="00662A00"/>
    <w:rsid w:val="006667C6"/>
    <w:rsid w:val="006E34A0"/>
    <w:rsid w:val="007251E1"/>
    <w:rsid w:val="0073567C"/>
    <w:rsid w:val="0082122A"/>
    <w:rsid w:val="008574DB"/>
    <w:rsid w:val="008C1129"/>
    <w:rsid w:val="008C6136"/>
    <w:rsid w:val="008D6DAE"/>
    <w:rsid w:val="008F1DBF"/>
    <w:rsid w:val="0091721A"/>
    <w:rsid w:val="009619E6"/>
    <w:rsid w:val="009647FF"/>
    <w:rsid w:val="009C419A"/>
    <w:rsid w:val="00A41814"/>
    <w:rsid w:val="00A7049B"/>
    <w:rsid w:val="00A85A2A"/>
    <w:rsid w:val="00AD6704"/>
    <w:rsid w:val="00B30935"/>
    <w:rsid w:val="00B44C86"/>
    <w:rsid w:val="00B62443"/>
    <w:rsid w:val="00BD74F6"/>
    <w:rsid w:val="00C2356F"/>
    <w:rsid w:val="00C44EB9"/>
    <w:rsid w:val="00C5367A"/>
    <w:rsid w:val="00C73FC1"/>
    <w:rsid w:val="00C91E71"/>
    <w:rsid w:val="00CD2008"/>
    <w:rsid w:val="00CD4A50"/>
    <w:rsid w:val="00CD7BE6"/>
    <w:rsid w:val="00D2590A"/>
    <w:rsid w:val="00D33060"/>
    <w:rsid w:val="00D4591F"/>
    <w:rsid w:val="00D911F1"/>
    <w:rsid w:val="00DA6214"/>
    <w:rsid w:val="00DD7193"/>
    <w:rsid w:val="00E30671"/>
    <w:rsid w:val="00E36B1D"/>
    <w:rsid w:val="00E4203A"/>
    <w:rsid w:val="00E42E35"/>
    <w:rsid w:val="00E90517"/>
    <w:rsid w:val="00E951D3"/>
    <w:rsid w:val="00FC5D6D"/>
    <w:rsid w:val="00FF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35809"/>
  <w15:chartTrackingRefBased/>
  <w15:docId w15:val="{987742D0-192E-400B-B03F-C0BEC74D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2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1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7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19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2E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E35"/>
    <w:rPr>
      <w:color w:val="954F72"/>
      <w:u w:val="single"/>
    </w:rPr>
  </w:style>
  <w:style w:type="paragraph" w:customStyle="1" w:styleId="msonormal0">
    <w:name w:val="msonormal"/>
    <w:basedOn w:val="Normal"/>
    <w:rsid w:val="00E42E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42E3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42E3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E42E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42E3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42E3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42E3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42E3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42E3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42E3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42E3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D74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mniu2005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C8433-DD95-4951-A834-EBC148524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70</Words>
  <Characters>11231</Characters>
  <Application>Microsoft Office Word</Application>
  <DocSecurity>0</DocSecurity>
  <Lines>93</Lines>
  <Paragraphs>26</Paragraphs>
  <ScaleCrop>false</ScaleCrop>
  <Company/>
  <LinksUpToDate>false</LinksUpToDate>
  <CharactersWithSpaces>1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冬卿</dc:creator>
  <cp:keywords/>
  <dc:description/>
  <cp:lastModifiedBy>Hima Bhatt</cp:lastModifiedBy>
  <cp:revision>2</cp:revision>
  <dcterms:created xsi:type="dcterms:W3CDTF">2023-04-17T15:01:00Z</dcterms:created>
  <dcterms:modified xsi:type="dcterms:W3CDTF">2023-04-17T15:01:00Z</dcterms:modified>
</cp:coreProperties>
</file>